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D5FF85" w14:textId="77777777" w:rsidR="0065416F" w:rsidRPr="009024A2" w:rsidRDefault="0065416F" w:rsidP="0065416F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upplementary Table 1. General characteristics on IM patients who suffered from surgical complications and were imaged with MRI during the hospital stay.</w:t>
      </w:r>
    </w:p>
    <w:tbl>
      <w:tblPr>
        <w:tblStyle w:val="Yksinkertainentaulukko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3"/>
        <w:gridCol w:w="1807"/>
      </w:tblGrid>
      <w:tr w:rsidR="0065416F" w14:paraId="4E05A829" w14:textId="77777777" w:rsidTr="00BC04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tcBorders>
              <w:top w:val="single" w:sz="4" w:space="0" w:color="auto"/>
              <w:bottom w:val="single" w:sz="4" w:space="0" w:color="auto"/>
            </w:tcBorders>
          </w:tcPr>
          <w:p w14:paraId="72B87F29" w14:textId="77777777" w:rsidR="0065416F" w:rsidRDefault="0065416F" w:rsidP="00BC048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2AF32CAD" w14:textId="77777777" w:rsidR="0065416F" w:rsidRDefault="0065416F" w:rsidP="00BC04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3CA0866C">
              <w:rPr>
                <w:sz w:val="16"/>
                <w:szCs w:val="16"/>
                <w:lang w:val="en-US"/>
              </w:rPr>
              <w:t xml:space="preserve">Overall </w:t>
            </w:r>
          </w:p>
        </w:tc>
      </w:tr>
      <w:tr w:rsidR="0065416F" w14:paraId="03ECA143" w14:textId="77777777" w:rsidTr="00BC0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tcBorders>
              <w:top w:val="single" w:sz="4" w:space="0" w:color="auto"/>
            </w:tcBorders>
          </w:tcPr>
          <w:p w14:paraId="4A111964" w14:textId="77777777" w:rsidR="0065416F" w:rsidRDefault="0065416F" w:rsidP="00BC0481">
            <w:pPr>
              <w:rPr>
                <w:sz w:val="16"/>
                <w:szCs w:val="16"/>
                <w:lang w:val="en-US"/>
              </w:rPr>
            </w:pPr>
            <w:r w:rsidRPr="3CA0866C">
              <w:rPr>
                <w:sz w:val="16"/>
                <w:szCs w:val="16"/>
                <w:lang w:val="en-US"/>
              </w:rPr>
              <w:t>Overall, n (%)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0D07EBC5" w14:textId="77777777" w:rsidR="0065416F" w:rsidRDefault="0065416F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  <w:r w:rsidRPr="3CA0866C">
              <w:rPr>
                <w:sz w:val="16"/>
                <w:szCs w:val="16"/>
                <w:lang w:val="en-US"/>
              </w:rPr>
              <w:t xml:space="preserve"> (100%)</w:t>
            </w:r>
          </w:p>
        </w:tc>
      </w:tr>
      <w:tr w:rsidR="0065416F" w14:paraId="2B5054C2" w14:textId="77777777" w:rsidTr="00BC04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</w:tcPr>
          <w:p w14:paraId="27F33FC3" w14:textId="77777777" w:rsidR="0065416F" w:rsidRDefault="0065416F" w:rsidP="00BC0481">
            <w:pPr>
              <w:rPr>
                <w:sz w:val="16"/>
                <w:szCs w:val="16"/>
                <w:lang w:val="en-US"/>
              </w:rPr>
            </w:pPr>
            <w:r w:rsidRPr="3CA0866C">
              <w:rPr>
                <w:sz w:val="16"/>
                <w:szCs w:val="16"/>
                <w:lang w:val="en-US"/>
              </w:rPr>
              <w:t>Age in years, median (IR)</w:t>
            </w:r>
          </w:p>
        </w:tc>
        <w:tc>
          <w:tcPr>
            <w:tcW w:w="1807" w:type="dxa"/>
          </w:tcPr>
          <w:p w14:paraId="39E1ED10" w14:textId="77777777" w:rsidR="0065416F" w:rsidRDefault="0065416F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.00</w:t>
            </w:r>
            <w:r w:rsidRPr="3CA0866C">
              <w:rPr>
                <w:sz w:val="16"/>
                <w:szCs w:val="16"/>
                <w:lang w:val="en-US"/>
              </w:rPr>
              <w:t xml:space="preserve"> (5</w:t>
            </w:r>
            <w:r>
              <w:rPr>
                <w:sz w:val="16"/>
                <w:szCs w:val="16"/>
                <w:lang w:val="en-US"/>
              </w:rPr>
              <w:t>3.3</w:t>
            </w:r>
            <w:r w:rsidRPr="3CA0866C">
              <w:rPr>
                <w:sz w:val="16"/>
                <w:szCs w:val="16"/>
                <w:lang w:val="en-US"/>
              </w:rPr>
              <w:t>-67.0)</w:t>
            </w:r>
          </w:p>
        </w:tc>
      </w:tr>
      <w:tr w:rsidR="0065416F" w14:paraId="0633DC2F" w14:textId="77777777" w:rsidTr="00BC0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</w:tcPr>
          <w:p w14:paraId="43D05711" w14:textId="77777777" w:rsidR="0065416F" w:rsidRDefault="0065416F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3CA0866C">
              <w:rPr>
                <w:sz w:val="16"/>
                <w:szCs w:val="16"/>
                <w:lang w:val="en-US"/>
              </w:rPr>
              <w:t xml:space="preserve">Sex, n (%) </w:t>
            </w:r>
          </w:p>
          <w:p w14:paraId="2AA8F0AF" w14:textId="77777777" w:rsidR="0065416F" w:rsidRDefault="0065416F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3CA0866C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Women</w:t>
            </w:r>
          </w:p>
          <w:p w14:paraId="2E262452" w14:textId="77777777" w:rsidR="0065416F" w:rsidRPr="004C6E7E" w:rsidRDefault="0065416F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3CA0866C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Men</w:t>
            </w:r>
          </w:p>
        </w:tc>
        <w:tc>
          <w:tcPr>
            <w:tcW w:w="1807" w:type="dxa"/>
          </w:tcPr>
          <w:p w14:paraId="084C20DB" w14:textId="77777777" w:rsidR="0065416F" w:rsidRDefault="0065416F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B951479" w14:textId="77777777" w:rsidR="0065416F" w:rsidRDefault="0065416F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7 </w:t>
            </w:r>
            <w:r w:rsidRPr="3CA0866C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70</w:t>
            </w:r>
            <w:r w:rsidRPr="3CA0866C">
              <w:rPr>
                <w:sz w:val="16"/>
                <w:szCs w:val="16"/>
                <w:lang w:val="en-US"/>
              </w:rPr>
              <w:t>.0%)</w:t>
            </w:r>
          </w:p>
          <w:p w14:paraId="513F5886" w14:textId="77777777" w:rsidR="0065416F" w:rsidRDefault="0065416F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Pr="3CA0866C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30</w:t>
            </w:r>
            <w:r w:rsidRPr="3CA0866C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0</w:t>
            </w:r>
            <w:r w:rsidRPr="3CA0866C">
              <w:rPr>
                <w:sz w:val="16"/>
                <w:szCs w:val="16"/>
                <w:lang w:val="en-US"/>
              </w:rPr>
              <w:t xml:space="preserve">%)  </w:t>
            </w:r>
          </w:p>
        </w:tc>
      </w:tr>
      <w:tr w:rsidR="0065416F" w14:paraId="39F2353A" w14:textId="77777777" w:rsidTr="00BC04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</w:tcPr>
          <w:p w14:paraId="0E929FD7" w14:textId="77777777" w:rsidR="0065416F" w:rsidRDefault="0065416F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3CA0866C">
              <w:rPr>
                <w:sz w:val="16"/>
                <w:szCs w:val="16"/>
                <w:lang w:val="en-US"/>
              </w:rPr>
              <w:t xml:space="preserve">Tumor location, n (%) </w:t>
            </w:r>
          </w:p>
          <w:p w14:paraId="2A0AA764" w14:textId="77777777" w:rsidR="0065416F" w:rsidRDefault="0065416F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3CA0866C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Parasagittal </w:t>
            </w:r>
          </w:p>
          <w:p w14:paraId="75C46837" w14:textId="77777777" w:rsidR="0065416F" w:rsidRDefault="0065416F" w:rsidP="00BC0481">
            <w:pPr>
              <w:rPr>
                <w:sz w:val="16"/>
                <w:szCs w:val="16"/>
                <w:lang w:val="en-US"/>
              </w:rPr>
            </w:pPr>
            <w:r w:rsidRPr="3CA0866C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Falx</w:t>
            </w:r>
          </w:p>
          <w:p w14:paraId="0ADEEB5D" w14:textId="77777777" w:rsidR="0065416F" w:rsidRDefault="0065416F" w:rsidP="00BC0481">
            <w:pPr>
              <w:rPr>
                <w:sz w:val="16"/>
                <w:szCs w:val="16"/>
                <w:lang w:val="en-US"/>
              </w:rPr>
            </w:pPr>
            <w:r w:rsidRPr="3CA0866C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Skull base</w:t>
            </w:r>
          </w:p>
          <w:p w14:paraId="24F7F91F" w14:textId="77777777" w:rsidR="0065416F" w:rsidRDefault="0065416F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Convexity</w:t>
            </w:r>
          </w:p>
          <w:p w14:paraId="581CE5CA" w14:textId="77777777" w:rsidR="0065416F" w:rsidRDefault="0065416F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3CA0866C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807" w:type="dxa"/>
          </w:tcPr>
          <w:p w14:paraId="67A853D1" w14:textId="77777777" w:rsidR="0065416F" w:rsidRDefault="0065416F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FA4662C" w14:textId="77777777" w:rsidR="0065416F" w:rsidRDefault="0065416F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 w:rsidRPr="3CA0866C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40</w:t>
            </w:r>
            <w:r w:rsidRPr="3CA0866C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0</w:t>
            </w:r>
            <w:r w:rsidRPr="3CA0866C">
              <w:rPr>
                <w:sz w:val="16"/>
                <w:szCs w:val="16"/>
                <w:lang w:val="en-US"/>
              </w:rPr>
              <w:t>%)</w:t>
            </w:r>
          </w:p>
          <w:p w14:paraId="20F07962" w14:textId="77777777" w:rsidR="0065416F" w:rsidRDefault="0065416F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Pr="3CA0866C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20</w:t>
            </w:r>
            <w:r w:rsidRPr="3CA0866C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0</w:t>
            </w:r>
            <w:r w:rsidRPr="3CA0866C">
              <w:rPr>
                <w:sz w:val="16"/>
                <w:szCs w:val="16"/>
                <w:lang w:val="en-US"/>
              </w:rPr>
              <w:t xml:space="preserve">%) </w:t>
            </w:r>
          </w:p>
          <w:p w14:paraId="446D5E72" w14:textId="77777777" w:rsidR="0065416F" w:rsidRDefault="0065416F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3CA0866C">
              <w:rPr>
                <w:sz w:val="16"/>
                <w:szCs w:val="16"/>
                <w:lang w:val="en-US"/>
              </w:rPr>
              <w:t>2 (</w:t>
            </w:r>
            <w:r>
              <w:rPr>
                <w:sz w:val="16"/>
                <w:szCs w:val="16"/>
                <w:lang w:val="en-US"/>
              </w:rPr>
              <w:t>20.0</w:t>
            </w:r>
            <w:r w:rsidRPr="3CA0866C">
              <w:rPr>
                <w:sz w:val="16"/>
                <w:szCs w:val="16"/>
                <w:lang w:val="en-US"/>
              </w:rPr>
              <w:t>%)</w:t>
            </w:r>
          </w:p>
          <w:p w14:paraId="32CD1DF2" w14:textId="77777777" w:rsidR="0065416F" w:rsidRDefault="0065416F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Pr="3CA0866C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10.0</w:t>
            </w:r>
            <w:r w:rsidRPr="3CA0866C">
              <w:rPr>
                <w:sz w:val="16"/>
                <w:szCs w:val="16"/>
                <w:lang w:val="en-US"/>
              </w:rPr>
              <w:t>%)</w:t>
            </w:r>
          </w:p>
          <w:p w14:paraId="0202A14A" w14:textId="77777777" w:rsidR="0065416F" w:rsidRPr="00721F11" w:rsidRDefault="0065416F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 </w:t>
            </w:r>
            <w:r w:rsidRPr="3CA0866C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10</w:t>
            </w:r>
            <w:r w:rsidRPr="3CA0866C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0</w:t>
            </w:r>
            <w:r w:rsidRPr="3CA0866C">
              <w:rPr>
                <w:sz w:val="16"/>
                <w:szCs w:val="16"/>
                <w:lang w:val="en-US"/>
              </w:rPr>
              <w:t>%)</w:t>
            </w:r>
          </w:p>
        </w:tc>
      </w:tr>
      <w:tr w:rsidR="0065416F" w14:paraId="4C2923D9" w14:textId="77777777" w:rsidTr="00BC0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</w:tcPr>
          <w:p w14:paraId="1BF0C565" w14:textId="77777777" w:rsidR="0065416F" w:rsidRDefault="0065416F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3CA0866C">
              <w:rPr>
                <w:sz w:val="16"/>
                <w:szCs w:val="16"/>
                <w:lang w:val="en-US"/>
              </w:rPr>
              <w:t xml:space="preserve">Tumor laterality, n (%) </w:t>
            </w:r>
          </w:p>
          <w:p w14:paraId="7ED17D91" w14:textId="77777777" w:rsidR="0065416F" w:rsidRDefault="0065416F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3CA0866C">
              <w:rPr>
                <w:sz w:val="16"/>
                <w:szCs w:val="16"/>
                <w:lang w:val="en-US"/>
              </w:rPr>
              <w:t xml:space="preserve">                </w:t>
            </w:r>
            <w:r w:rsidRPr="3CA0866C">
              <w:rPr>
                <w:b w:val="0"/>
                <w:bCs w:val="0"/>
                <w:sz w:val="16"/>
                <w:szCs w:val="16"/>
                <w:lang w:val="en-US"/>
              </w:rPr>
              <w:t>Right</w:t>
            </w:r>
          </w:p>
          <w:p w14:paraId="45CB27A0" w14:textId="77777777" w:rsidR="0065416F" w:rsidRDefault="0065416F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3CA0866C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Left</w:t>
            </w:r>
          </w:p>
          <w:p w14:paraId="1DBBFA05" w14:textId="77777777" w:rsidR="0065416F" w:rsidRDefault="0065416F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3CA0866C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Bilateral</w:t>
            </w:r>
            <w:r w:rsidRPr="3CA0866C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07" w:type="dxa"/>
          </w:tcPr>
          <w:p w14:paraId="4F7363F0" w14:textId="77777777" w:rsidR="0065416F" w:rsidRDefault="0065416F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8CDCB07" w14:textId="77777777" w:rsidR="0065416F" w:rsidRDefault="0065416F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 </w:t>
            </w:r>
            <w:r w:rsidRPr="3CA0866C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50</w:t>
            </w:r>
            <w:r w:rsidRPr="3CA0866C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0</w:t>
            </w:r>
            <w:r w:rsidRPr="3CA0866C">
              <w:rPr>
                <w:sz w:val="16"/>
                <w:szCs w:val="16"/>
                <w:lang w:val="en-US"/>
              </w:rPr>
              <w:t>%)</w:t>
            </w:r>
          </w:p>
          <w:p w14:paraId="29F2810B" w14:textId="77777777" w:rsidR="0065416F" w:rsidRDefault="0065416F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 w:rsidRPr="3CA0866C">
              <w:rPr>
                <w:sz w:val="16"/>
                <w:szCs w:val="16"/>
                <w:lang w:val="en-US"/>
              </w:rPr>
              <w:t xml:space="preserve"> (4</w:t>
            </w:r>
            <w:r>
              <w:rPr>
                <w:sz w:val="16"/>
                <w:szCs w:val="16"/>
                <w:lang w:val="en-US"/>
              </w:rPr>
              <w:t>0</w:t>
            </w:r>
            <w:r w:rsidRPr="3CA0866C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0</w:t>
            </w:r>
            <w:r w:rsidRPr="3CA0866C">
              <w:rPr>
                <w:sz w:val="16"/>
                <w:szCs w:val="16"/>
                <w:lang w:val="en-US"/>
              </w:rPr>
              <w:t>%)</w:t>
            </w:r>
          </w:p>
          <w:p w14:paraId="574D50FF" w14:textId="77777777" w:rsidR="0065416F" w:rsidRDefault="0065416F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Pr="3CA0866C">
              <w:rPr>
                <w:sz w:val="16"/>
                <w:szCs w:val="16"/>
                <w:lang w:val="en-US"/>
              </w:rPr>
              <w:t xml:space="preserve"> (10.</w:t>
            </w:r>
            <w:r>
              <w:rPr>
                <w:sz w:val="16"/>
                <w:szCs w:val="16"/>
                <w:lang w:val="en-US"/>
              </w:rPr>
              <w:t>0</w:t>
            </w:r>
            <w:r w:rsidRPr="3CA0866C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 w:rsidR="0065416F" w14:paraId="0552471D" w14:textId="77777777" w:rsidTr="00BC04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</w:tcPr>
          <w:p w14:paraId="6151142C" w14:textId="77777777" w:rsidR="0065416F" w:rsidRDefault="0065416F" w:rsidP="00BC0481">
            <w:pPr>
              <w:rPr>
                <w:sz w:val="16"/>
                <w:szCs w:val="16"/>
                <w:lang w:val="en-US"/>
              </w:rPr>
            </w:pPr>
            <w:r w:rsidRPr="3CA0866C">
              <w:rPr>
                <w:sz w:val="16"/>
                <w:szCs w:val="16"/>
                <w:lang w:val="en-US"/>
              </w:rPr>
              <w:t>Tumor volume in cm</w:t>
            </w:r>
            <w:r w:rsidRPr="00CC2DC1">
              <w:rPr>
                <w:sz w:val="16"/>
                <w:szCs w:val="16"/>
                <w:vertAlign w:val="superscript"/>
                <w:lang w:val="en-US"/>
              </w:rPr>
              <w:t>3</w:t>
            </w:r>
            <w:r w:rsidRPr="3CA0866C">
              <w:rPr>
                <w:sz w:val="16"/>
                <w:szCs w:val="16"/>
                <w:lang w:val="en-US"/>
              </w:rPr>
              <w:t>, median (IR)</w:t>
            </w:r>
          </w:p>
        </w:tc>
        <w:tc>
          <w:tcPr>
            <w:tcW w:w="1807" w:type="dxa"/>
          </w:tcPr>
          <w:p w14:paraId="7E7FBBBD" w14:textId="77777777" w:rsidR="0065416F" w:rsidRDefault="0065416F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3CA0866C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9.3</w:t>
            </w:r>
            <w:r w:rsidRPr="3CA0866C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18.7</w:t>
            </w:r>
            <w:r w:rsidRPr="3CA0866C">
              <w:rPr>
                <w:sz w:val="16"/>
                <w:szCs w:val="16"/>
                <w:lang w:val="en-US"/>
              </w:rPr>
              <w:t>-51.</w:t>
            </w:r>
            <w:r>
              <w:rPr>
                <w:sz w:val="16"/>
                <w:szCs w:val="16"/>
                <w:lang w:val="en-US"/>
              </w:rPr>
              <w:t>4</w:t>
            </w:r>
            <w:r w:rsidRPr="3CA0866C">
              <w:rPr>
                <w:sz w:val="16"/>
                <w:szCs w:val="16"/>
                <w:lang w:val="en-US"/>
              </w:rPr>
              <w:t>)</w:t>
            </w:r>
          </w:p>
        </w:tc>
      </w:tr>
      <w:tr w:rsidR="0065416F" w14:paraId="2E888501" w14:textId="77777777" w:rsidTr="00BC0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</w:tcPr>
          <w:p w14:paraId="407EC3FB" w14:textId="77777777" w:rsidR="0065416F" w:rsidRDefault="0065416F" w:rsidP="00BC0481">
            <w:pPr>
              <w:rPr>
                <w:sz w:val="16"/>
                <w:szCs w:val="16"/>
                <w:lang w:val="en-US"/>
              </w:rPr>
            </w:pPr>
            <w:r w:rsidRPr="3CA0866C">
              <w:rPr>
                <w:sz w:val="16"/>
                <w:szCs w:val="16"/>
                <w:lang w:val="en-US"/>
              </w:rPr>
              <w:t>Tumor area in cm</w:t>
            </w:r>
            <w:r w:rsidRPr="00CC2DC1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3CA0866C">
              <w:rPr>
                <w:sz w:val="16"/>
                <w:szCs w:val="16"/>
                <w:lang w:val="en-US"/>
              </w:rPr>
              <w:t>, median (IR)</w:t>
            </w:r>
          </w:p>
        </w:tc>
        <w:tc>
          <w:tcPr>
            <w:tcW w:w="1807" w:type="dxa"/>
          </w:tcPr>
          <w:p w14:paraId="5A31409C" w14:textId="77777777" w:rsidR="0065416F" w:rsidRDefault="0065416F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.8</w:t>
            </w:r>
            <w:r w:rsidRPr="3CA0866C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40.1</w:t>
            </w:r>
            <w:r w:rsidRPr="3CA0866C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93.6</w:t>
            </w:r>
            <w:r w:rsidRPr="3CA0866C">
              <w:rPr>
                <w:sz w:val="16"/>
                <w:szCs w:val="16"/>
                <w:lang w:val="en-US"/>
              </w:rPr>
              <w:t>)</w:t>
            </w:r>
          </w:p>
        </w:tc>
      </w:tr>
      <w:tr w:rsidR="0065416F" w14:paraId="4A42D48C" w14:textId="77777777" w:rsidTr="00BC04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</w:tcPr>
          <w:p w14:paraId="46633328" w14:textId="77777777" w:rsidR="0065416F" w:rsidRDefault="0065416F" w:rsidP="00BC0481">
            <w:pPr>
              <w:rPr>
                <w:sz w:val="16"/>
                <w:szCs w:val="16"/>
                <w:lang w:val="en-US"/>
              </w:rPr>
            </w:pPr>
            <w:r w:rsidRPr="3CA0866C">
              <w:rPr>
                <w:sz w:val="16"/>
                <w:szCs w:val="16"/>
                <w:lang w:val="en-US"/>
              </w:rPr>
              <w:t>Tumor max diameter in cm, median (IR)</w:t>
            </w:r>
          </w:p>
        </w:tc>
        <w:tc>
          <w:tcPr>
            <w:tcW w:w="1807" w:type="dxa"/>
          </w:tcPr>
          <w:p w14:paraId="66AE5D6C" w14:textId="77777777" w:rsidR="0065416F" w:rsidRDefault="0065416F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3CA0866C">
              <w:rPr>
                <w:sz w:val="16"/>
                <w:szCs w:val="16"/>
                <w:lang w:val="en-US"/>
              </w:rPr>
              <w:t>4.</w:t>
            </w:r>
            <w:r>
              <w:rPr>
                <w:sz w:val="16"/>
                <w:szCs w:val="16"/>
                <w:lang w:val="en-US"/>
              </w:rPr>
              <w:t>6</w:t>
            </w:r>
            <w:r w:rsidRPr="3CA0866C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4.1</w:t>
            </w:r>
            <w:r w:rsidRPr="3CA0866C">
              <w:rPr>
                <w:sz w:val="16"/>
                <w:szCs w:val="16"/>
                <w:lang w:val="en-US"/>
              </w:rPr>
              <w:t>-5.</w:t>
            </w:r>
            <w:r>
              <w:rPr>
                <w:sz w:val="16"/>
                <w:szCs w:val="16"/>
                <w:lang w:val="en-US"/>
              </w:rPr>
              <w:t>8</w:t>
            </w:r>
            <w:r w:rsidRPr="3CA0866C">
              <w:rPr>
                <w:sz w:val="16"/>
                <w:szCs w:val="16"/>
                <w:lang w:val="en-US"/>
              </w:rPr>
              <w:t>)</w:t>
            </w:r>
          </w:p>
        </w:tc>
      </w:tr>
      <w:tr w:rsidR="0065416F" w14:paraId="741984A9" w14:textId="77777777" w:rsidTr="00BC0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</w:tcPr>
          <w:p w14:paraId="00E0D050" w14:textId="77777777" w:rsidR="0065416F" w:rsidRDefault="0065416F" w:rsidP="00BC0481">
            <w:pPr>
              <w:rPr>
                <w:sz w:val="16"/>
                <w:szCs w:val="16"/>
                <w:lang w:val="en-US"/>
              </w:rPr>
            </w:pPr>
            <w:r w:rsidRPr="3CA0866C">
              <w:rPr>
                <w:sz w:val="16"/>
                <w:szCs w:val="16"/>
                <w:lang w:val="en-US"/>
              </w:rPr>
              <w:t>Preoperative PTBE volume in cm3, median (IR)</w:t>
            </w:r>
          </w:p>
        </w:tc>
        <w:tc>
          <w:tcPr>
            <w:tcW w:w="1807" w:type="dxa"/>
          </w:tcPr>
          <w:p w14:paraId="4BA42B2F" w14:textId="77777777" w:rsidR="0065416F" w:rsidRDefault="0065416F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3CA0866C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8.9</w:t>
            </w:r>
            <w:r w:rsidRPr="3CA0866C">
              <w:rPr>
                <w:sz w:val="16"/>
                <w:szCs w:val="16"/>
                <w:lang w:val="en-US"/>
              </w:rPr>
              <w:t xml:space="preserve"> (3.</w:t>
            </w:r>
            <w:r>
              <w:rPr>
                <w:sz w:val="16"/>
                <w:szCs w:val="16"/>
                <w:lang w:val="en-US"/>
              </w:rPr>
              <w:t>2</w:t>
            </w:r>
            <w:r w:rsidRPr="3CA0866C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34.0</w:t>
            </w:r>
            <w:r w:rsidRPr="3CA0866C">
              <w:rPr>
                <w:sz w:val="16"/>
                <w:szCs w:val="16"/>
                <w:lang w:val="en-US"/>
              </w:rPr>
              <w:t>)</w:t>
            </w:r>
          </w:p>
        </w:tc>
      </w:tr>
      <w:tr w:rsidR="0065416F" w14:paraId="44ACEA57" w14:textId="77777777" w:rsidTr="00BC04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</w:tcPr>
          <w:p w14:paraId="120343DB" w14:textId="77777777" w:rsidR="0065416F" w:rsidRDefault="0065416F" w:rsidP="00BC0481">
            <w:pPr>
              <w:rPr>
                <w:sz w:val="16"/>
                <w:szCs w:val="16"/>
                <w:lang w:val="en-US"/>
              </w:rPr>
            </w:pPr>
            <w:r w:rsidRPr="3CA0866C">
              <w:rPr>
                <w:sz w:val="16"/>
                <w:szCs w:val="16"/>
                <w:lang w:val="en-US"/>
              </w:rPr>
              <w:t>Preoperative edema index, median (IR)</w:t>
            </w:r>
          </w:p>
        </w:tc>
        <w:tc>
          <w:tcPr>
            <w:tcW w:w="1807" w:type="dxa"/>
          </w:tcPr>
          <w:p w14:paraId="224ED0CC" w14:textId="77777777" w:rsidR="0065416F" w:rsidRDefault="0065416F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3CA0866C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>4</w:t>
            </w:r>
            <w:r w:rsidRPr="3CA0866C">
              <w:rPr>
                <w:sz w:val="16"/>
                <w:szCs w:val="16"/>
                <w:lang w:val="en-US"/>
              </w:rPr>
              <w:t xml:space="preserve"> (1.2-</w:t>
            </w:r>
            <w:r>
              <w:rPr>
                <w:sz w:val="16"/>
                <w:szCs w:val="16"/>
                <w:lang w:val="en-US"/>
              </w:rPr>
              <w:t>1.8</w:t>
            </w:r>
            <w:r w:rsidRPr="3CA0866C">
              <w:rPr>
                <w:sz w:val="16"/>
                <w:szCs w:val="16"/>
                <w:lang w:val="en-US"/>
              </w:rPr>
              <w:t>)</w:t>
            </w:r>
          </w:p>
        </w:tc>
      </w:tr>
      <w:tr w:rsidR="0065416F" w:rsidRPr="00C76174" w14:paraId="589F5FB2" w14:textId="77777777" w:rsidTr="00BC0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</w:tcPr>
          <w:p w14:paraId="38A6E957" w14:textId="77777777" w:rsidR="0065416F" w:rsidRPr="3CA0866C" w:rsidRDefault="0065416F" w:rsidP="00BC04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stoperative PTBE volume in in-hospital MRI, median (IR) </w:t>
            </w:r>
          </w:p>
        </w:tc>
        <w:tc>
          <w:tcPr>
            <w:tcW w:w="1807" w:type="dxa"/>
          </w:tcPr>
          <w:p w14:paraId="7652915C" w14:textId="77777777" w:rsidR="0065416F" w:rsidRPr="3CA0866C" w:rsidRDefault="0065416F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.0 (14.0-34.9)</w:t>
            </w:r>
          </w:p>
        </w:tc>
      </w:tr>
      <w:tr w:rsidR="0065416F" w14:paraId="68E61891" w14:textId="77777777" w:rsidTr="00BC04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</w:tcPr>
          <w:p w14:paraId="75271171" w14:textId="77777777" w:rsidR="0065416F" w:rsidRDefault="0065416F" w:rsidP="00BC0481">
            <w:pPr>
              <w:rPr>
                <w:sz w:val="16"/>
                <w:szCs w:val="16"/>
                <w:lang w:val="en-US"/>
              </w:rPr>
            </w:pPr>
            <w:r w:rsidRPr="3CA0866C">
              <w:rPr>
                <w:sz w:val="16"/>
                <w:szCs w:val="16"/>
                <w:lang w:val="en-US"/>
              </w:rPr>
              <w:t xml:space="preserve">Postoperative PTBE volume in </w:t>
            </w:r>
            <w:r>
              <w:rPr>
                <w:sz w:val="16"/>
                <w:szCs w:val="16"/>
                <w:lang w:val="en-US"/>
              </w:rPr>
              <w:t xml:space="preserve">first </w:t>
            </w:r>
            <w:r w:rsidRPr="3CA0866C">
              <w:rPr>
                <w:sz w:val="16"/>
                <w:szCs w:val="16"/>
                <w:lang w:val="en-US"/>
              </w:rPr>
              <w:t xml:space="preserve">MRI </w:t>
            </w:r>
            <w:r>
              <w:rPr>
                <w:sz w:val="16"/>
                <w:szCs w:val="16"/>
                <w:lang w:val="en-US"/>
              </w:rPr>
              <w:t xml:space="preserve">after first postoperative year </w:t>
            </w:r>
            <w:r w:rsidRPr="3CA0866C">
              <w:rPr>
                <w:sz w:val="16"/>
                <w:szCs w:val="16"/>
                <w:lang w:val="en-US"/>
              </w:rPr>
              <w:t>in cm</w:t>
            </w:r>
            <w:r w:rsidRPr="00CC2DC1">
              <w:rPr>
                <w:sz w:val="16"/>
                <w:szCs w:val="16"/>
                <w:vertAlign w:val="superscript"/>
                <w:lang w:val="en-US"/>
              </w:rPr>
              <w:t>3</w:t>
            </w:r>
            <w:r w:rsidRPr="3CA0866C">
              <w:rPr>
                <w:sz w:val="16"/>
                <w:szCs w:val="16"/>
                <w:lang w:val="en-US"/>
              </w:rPr>
              <w:t>, median (IR)</w:t>
            </w:r>
          </w:p>
        </w:tc>
        <w:tc>
          <w:tcPr>
            <w:tcW w:w="1807" w:type="dxa"/>
          </w:tcPr>
          <w:p w14:paraId="76D51DD3" w14:textId="77777777" w:rsidR="0065416F" w:rsidRDefault="0065416F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8</w:t>
            </w:r>
            <w:r w:rsidRPr="3CA0866C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4.5</w:t>
            </w:r>
            <w:r w:rsidRPr="3CA0866C">
              <w:rPr>
                <w:sz w:val="16"/>
                <w:szCs w:val="16"/>
                <w:lang w:val="en-US"/>
              </w:rPr>
              <w:t>-9.</w:t>
            </w:r>
            <w:r>
              <w:rPr>
                <w:sz w:val="16"/>
                <w:szCs w:val="16"/>
                <w:lang w:val="en-US"/>
              </w:rPr>
              <w:t>9</w:t>
            </w:r>
            <w:r w:rsidRPr="3CA0866C">
              <w:rPr>
                <w:sz w:val="16"/>
                <w:szCs w:val="16"/>
                <w:lang w:val="en-US"/>
              </w:rPr>
              <w:t>)</w:t>
            </w:r>
          </w:p>
        </w:tc>
      </w:tr>
      <w:tr w:rsidR="0065416F" w14:paraId="2634FB37" w14:textId="77777777" w:rsidTr="00BC0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</w:tcPr>
          <w:p w14:paraId="5E4968B0" w14:textId="77777777" w:rsidR="0065416F" w:rsidRDefault="0065416F" w:rsidP="00BC0481">
            <w:pPr>
              <w:rPr>
                <w:sz w:val="16"/>
                <w:szCs w:val="16"/>
                <w:lang w:val="en-US"/>
              </w:rPr>
            </w:pPr>
            <w:r w:rsidRPr="3CA0866C">
              <w:rPr>
                <w:sz w:val="16"/>
                <w:szCs w:val="16"/>
                <w:lang w:val="en-US"/>
              </w:rPr>
              <w:t xml:space="preserve">WHO Grade, n (%) </w:t>
            </w:r>
          </w:p>
          <w:p w14:paraId="41420500" w14:textId="77777777" w:rsidR="0065416F" w:rsidRDefault="0065416F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3CA0866C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I</w:t>
            </w:r>
          </w:p>
          <w:p w14:paraId="1CC69B68" w14:textId="77777777" w:rsidR="0065416F" w:rsidRDefault="0065416F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3CA0866C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II</w:t>
            </w:r>
          </w:p>
        </w:tc>
        <w:tc>
          <w:tcPr>
            <w:tcW w:w="1807" w:type="dxa"/>
          </w:tcPr>
          <w:p w14:paraId="0A44A66C" w14:textId="77777777" w:rsidR="0065416F" w:rsidRDefault="0065416F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6B13536" w14:textId="77777777" w:rsidR="0065416F" w:rsidRDefault="0065416F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4 </w:t>
            </w:r>
            <w:r w:rsidRPr="3CA0866C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40.0</w:t>
            </w:r>
            <w:r w:rsidRPr="3CA0866C">
              <w:rPr>
                <w:sz w:val="16"/>
                <w:szCs w:val="16"/>
                <w:lang w:val="en-US"/>
              </w:rPr>
              <w:t>%)</w:t>
            </w:r>
          </w:p>
          <w:p w14:paraId="57530007" w14:textId="77777777" w:rsidR="0065416F" w:rsidRDefault="0065416F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  <w:r w:rsidRPr="3CA0866C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60.0</w:t>
            </w:r>
            <w:r w:rsidRPr="3CA0866C">
              <w:rPr>
                <w:sz w:val="16"/>
                <w:szCs w:val="16"/>
                <w:lang w:val="en-US"/>
              </w:rPr>
              <w:t xml:space="preserve">%) </w:t>
            </w:r>
          </w:p>
        </w:tc>
      </w:tr>
      <w:tr w:rsidR="0065416F" w14:paraId="3B103644" w14:textId="77777777" w:rsidTr="00BC04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</w:tcPr>
          <w:p w14:paraId="59962B52" w14:textId="77777777" w:rsidR="0065416F" w:rsidRDefault="0065416F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3CA0866C">
              <w:rPr>
                <w:sz w:val="16"/>
                <w:szCs w:val="16"/>
                <w:lang w:val="en-US"/>
              </w:rPr>
              <w:t>Histopathological subtype, n (%)</w:t>
            </w:r>
          </w:p>
          <w:p w14:paraId="7108C76C" w14:textId="77777777" w:rsidR="0065416F" w:rsidRDefault="0065416F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3CA0866C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Atypical</w:t>
            </w:r>
          </w:p>
          <w:p w14:paraId="78D763E1" w14:textId="77777777" w:rsidR="0065416F" w:rsidRDefault="0065416F" w:rsidP="00BC0481">
            <w:pPr>
              <w:rPr>
                <w:sz w:val="16"/>
                <w:szCs w:val="16"/>
                <w:lang w:val="en-US"/>
              </w:rPr>
            </w:pPr>
            <w:r w:rsidRPr="3CA0866C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Fibrous</w:t>
            </w:r>
          </w:p>
          <w:p w14:paraId="7A1FB349" w14:textId="77777777" w:rsidR="0065416F" w:rsidRDefault="0065416F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3CA0866C">
              <w:rPr>
                <w:sz w:val="16"/>
                <w:szCs w:val="16"/>
                <w:lang w:val="en-US"/>
              </w:rPr>
              <w:t xml:space="preserve">                </w:t>
            </w:r>
            <w:r w:rsidRPr="3CA0866C">
              <w:rPr>
                <w:b w:val="0"/>
                <w:bCs w:val="0"/>
                <w:sz w:val="16"/>
                <w:szCs w:val="16"/>
                <w:lang w:val="en-US"/>
              </w:rPr>
              <w:t>Meningiothelial</w:t>
            </w:r>
          </w:p>
        </w:tc>
        <w:tc>
          <w:tcPr>
            <w:tcW w:w="1807" w:type="dxa"/>
          </w:tcPr>
          <w:p w14:paraId="2D2DDDCC" w14:textId="77777777" w:rsidR="0065416F" w:rsidRDefault="0065416F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3A2B2B3" w14:textId="77777777" w:rsidR="0065416F" w:rsidRDefault="0065416F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  <w:r w:rsidRPr="3CA0866C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60</w:t>
            </w:r>
            <w:r w:rsidRPr="3CA0866C">
              <w:rPr>
                <w:sz w:val="16"/>
                <w:szCs w:val="16"/>
                <w:lang w:val="en-US"/>
              </w:rPr>
              <w:t>.0%)</w:t>
            </w:r>
          </w:p>
          <w:p w14:paraId="23AE63D5" w14:textId="77777777" w:rsidR="0065416F" w:rsidRDefault="0065416F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 </w:t>
            </w:r>
            <w:r w:rsidRPr="3CA0866C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20</w:t>
            </w:r>
            <w:r w:rsidRPr="3CA0866C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0</w:t>
            </w:r>
            <w:r w:rsidRPr="3CA0866C">
              <w:rPr>
                <w:sz w:val="16"/>
                <w:szCs w:val="16"/>
                <w:lang w:val="en-US"/>
              </w:rPr>
              <w:t>%)</w:t>
            </w:r>
          </w:p>
          <w:p w14:paraId="74389DF2" w14:textId="77777777" w:rsidR="0065416F" w:rsidRDefault="0065416F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20.0%)</w:t>
            </w:r>
          </w:p>
        </w:tc>
      </w:tr>
      <w:tr w:rsidR="0065416F" w:rsidRPr="00967209" w14:paraId="04C9BEBA" w14:textId="77777777" w:rsidTr="00BC0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3" w:type="dxa"/>
            <w:tcBorders>
              <w:bottom w:val="single" w:sz="4" w:space="0" w:color="auto"/>
            </w:tcBorders>
          </w:tcPr>
          <w:p w14:paraId="77FE9103" w14:textId="77777777" w:rsidR="0065416F" w:rsidRDefault="0065416F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solution percentage in %, median (IR)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7C0E16C6" w14:textId="77777777" w:rsidR="0065416F" w:rsidRDefault="0065416F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.2 (-38.8-74.8)</w:t>
            </w:r>
          </w:p>
          <w:p w14:paraId="438C9F58" w14:textId="77777777" w:rsidR="0065416F" w:rsidRDefault="0065416F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</w:tbl>
    <w:p w14:paraId="4AA68B2F" w14:textId="77777777" w:rsidR="0065416F" w:rsidRDefault="0065416F" w:rsidP="0065416F">
      <w:pPr>
        <w:spacing w:line="360" w:lineRule="auto"/>
        <w:rPr>
          <w:sz w:val="20"/>
          <w:szCs w:val="20"/>
          <w:lang w:val="en-US"/>
        </w:rPr>
      </w:pPr>
      <w:r w:rsidRPr="00AE3CFB">
        <w:rPr>
          <w:sz w:val="20"/>
          <w:szCs w:val="20"/>
          <w:lang w:val="en-US"/>
        </w:rPr>
        <w:t>IR = Interquartile range, PTBE = Peritumoral brain edema, MRI = Magnetic resonance imaging, WHO = World health organization</w:t>
      </w:r>
    </w:p>
    <w:p w14:paraId="571870DE" w14:textId="77777777" w:rsidR="00486FB1" w:rsidRPr="0065416F" w:rsidRDefault="00486FB1">
      <w:pPr>
        <w:rPr>
          <w:lang w:val="en-US"/>
        </w:rPr>
      </w:pPr>
    </w:p>
    <w:sectPr w:rsidR="00486FB1" w:rsidRPr="0065416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16F"/>
    <w:rsid w:val="00486FB1"/>
    <w:rsid w:val="0065416F"/>
    <w:rsid w:val="008E279F"/>
    <w:rsid w:val="00C6038D"/>
    <w:rsid w:val="00F21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420AE0"/>
  <w15:chartTrackingRefBased/>
  <w15:docId w15:val="{C6D786F9-6F0A-0C41-8E52-F205982F6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5416F"/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6541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6541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65416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65416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65416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65416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65416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65416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65416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6541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6541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6541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65416F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65416F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65416F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65416F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65416F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65416F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6541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6541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65416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6541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65416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65416F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65416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65416F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6541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65416F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65416F"/>
    <w:rPr>
      <w:b/>
      <w:bCs/>
      <w:smallCaps/>
      <w:color w:val="0F4761" w:themeColor="accent1" w:themeShade="BF"/>
      <w:spacing w:val="5"/>
    </w:rPr>
  </w:style>
  <w:style w:type="table" w:styleId="Yksinkertainentaulukko1">
    <w:name w:val="Plain Table 1"/>
    <w:basedOn w:val="Normaalitaulukko"/>
    <w:uiPriority w:val="41"/>
    <w:rsid w:val="0065416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5</Characters>
  <Application>Microsoft Office Word</Application>
  <DocSecurity>0</DocSecurity>
  <Lines>20</Lines>
  <Paragraphs>4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java Joonas</dc:creator>
  <cp:keywords/>
  <dc:description/>
  <cp:lastModifiedBy>Laajava Joonas</cp:lastModifiedBy>
  <cp:revision>1</cp:revision>
  <dcterms:created xsi:type="dcterms:W3CDTF">2024-10-29T15:43:00Z</dcterms:created>
  <dcterms:modified xsi:type="dcterms:W3CDTF">2024-10-29T15:43:00Z</dcterms:modified>
</cp:coreProperties>
</file>